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5"/>
        <w:gridCol w:w="1155"/>
        <w:gridCol w:w="1489"/>
        <w:gridCol w:w="1182"/>
        <w:gridCol w:w="822"/>
      </w:tblGrid>
      <w:tr w:rsidR="00667AF5" w:rsidRPr="00667AF5" w14:paraId="5358BCCE" w14:textId="77777777" w:rsidTr="00E17D8F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E64DC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02503" w14:textId="27611B04" w:rsidR="00667AF5" w:rsidRPr="00667AF5" w:rsidRDefault="00E17D8F" w:rsidP="00E17D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RT-RPA Assay </w:t>
            </w:r>
            <w:r w:rsidR="00667AF5" w:rsidRPr="00667AF5">
              <w:rPr>
                <w:rFonts w:ascii="Arial" w:hAnsi="Arial" w:cs="Arial"/>
                <w:b/>
                <w:bCs/>
              </w:rPr>
              <w:t>Mismatches</w:t>
            </w:r>
          </w:p>
        </w:tc>
      </w:tr>
      <w:tr w:rsidR="00667AF5" w:rsidRPr="00667AF5" w14:paraId="083DB22D" w14:textId="77777777" w:rsidTr="00E17D8F">
        <w:trPr>
          <w:trHeight w:val="19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00713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C2E62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RPA 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C2E35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RPA Pro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58179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RPA 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4A6BE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Total</w:t>
            </w:r>
          </w:p>
        </w:tc>
      </w:tr>
      <w:tr w:rsidR="00667AF5" w:rsidRPr="00667AF5" w14:paraId="5899F119" w14:textId="77777777" w:rsidTr="00E17D8F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91D9F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G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23C39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D19EA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82396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A1BD2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0</w:t>
            </w:r>
          </w:p>
        </w:tc>
      </w:tr>
      <w:tr w:rsidR="00667AF5" w:rsidRPr="00667AF5" w14:paraId="4F415B5A" w14:textId="77777777" w:rsidTr="00E17D8F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3338F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G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DC8DE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FD746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25E30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43566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7</w:t>
            </w:r>
          </w:p>
        </w:tc>
      </w:tr>
      <w:tr w:rsidR="00667AF5" w:rsidRPr="00667AF5" w14:paraId="1D1B4801" w14:textId="77777777" w:rsidTr="00E17D8F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A689C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GT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BE524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25FF6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81798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DD0AD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13</w:t>
            </w:r>
          </w:p>
        </w:tc>
      </w:tr>
      <w:tr w:rsidR="00667AF5" w:rsidRPr="00667AF5" w14:paraId="477D411B" w14:textId="77777777" w:rsidTr="00E17D8F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608F5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GT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27A7F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2054B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2000F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93C5C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6</w:t>
            </w:r>
          </w:p>
        </w:tc>
      </w:tr>
      <w:tr w:rsidR="00667AF5" w:rsidRPr="00667AF5" w14:paraId="1959F6A5" w14:textId="77777777" w:rsidTr="00E17D8F">
        <w:trPr>
          <w:trHeight w:val="5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77EAE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GT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392D6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4C302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9DE18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A2BAB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3</w:t>
            </w:r>
          </w:p>
        </w:tc>
      </w:tr>
      <w:tr w:rsidR="00667AF5" w:rsidRPr="00667AF5" w14:paraId="26987166" w14:textId="77777777" w:rsidTr="00E17D8F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7E246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GT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05219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A6B89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C5A88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A05AB" w14:textId="77777777" w:rsidR="00667AF5" w:rsidRPr="00667AF5" w:rsidRDefault="00667AF5" w:rsidP="00E17D8F">
            <w:pPr>
              <w:jc w:val="center"/>
              <w:rPr>
                <w:rFonts w:ascii="Arial" w:hAnsi="Arial" w:cs="Arial"/>
              </w:rPr>
            </w:pPr>
            <w:r w:rsidRPr="00667AF5">
              <w:rPr>
                <w:rFonts w:ascii="Arial" w:hAnsi="Arial" w:cs="Arial"/>
              </w:rPr>
              <w:t>3</w:t>
            </w:r>
          </w:p>
        </w:tc>
      </w:tr>
    </w:tbl>
    <w:p w14:paraId="2E67DEB8" w14:textId="77777777" w:rsidR="00247BD6" w:rsidRDefault="00247BD6"/>
    <w:sectPr w:rsidR="00247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CC2"/>
    <w:rsid w:val="00247BD6"/>
    <w:rsid w:val="00667AF5"/>
    <w:rsid w:val="00CB3CC2"/>
    <w:rsid w:val="00E1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14461"/>
  <w15:chartTrackingRefBased/>
  <w15:docId w15:val="{D69C43BB-5FE1-6348-A87C-49863C99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5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. Bender</dc:creator>
  <cp:keywords/>
  <dc:description/>
  <cp:lastModifiedBy>Andrew T. Bender</cp:lastModifiedBy>
  <cp:revision>3</cp:revision>
  <dcterms:created xsi:type="dcterms:W3CDTF">2022-04-29T23:09:00Z</dcterms:created>
  <dcterms:modified xsi:type="dcterms:W3CDTF">2022-04-29T23:11:00Z</dcterms:modified>
</cp:coreProperties>
</file>